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604" w:rsidRPr="00013C5B" w:rsidRDefault="00AB4604" w:rsidP="00AB46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3C5B">
        <w:rPr>
          <w:rFonts w:ascii="Times New Roman" w:hAnsi="Times New Roman" w:cs="Times New Roman"/>
          <w:b/>
          <w:sz w:val="24"/>
          <w:szCs w:val="24"/>
        </w:rPr>
        <w:t>S</w:t>
      </w:r>
      <w:r w:rsidR="00013C5B">
        <w:rPr>
          <w:rFonts w:ascii="Times New Roman" w:hAnsi="Times New Roman" w:cs="Times New Roman"/>
          <w:b/>
          <w:sz w:val="24"/>
          <w:szCs w:val="24"/>
        </w:rPr>
        <w:t>1</w:t>
      </w:r>
      <w:r w:rsidRPr="00013C5B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013C5B">
        <w:rPr>
          <w:rFonts w:ascii="Times New Roman" w:hAnsi="Times New Roman" w:cs="Times New Roman"/>
          <w:sz w:val="24"/>
          <w:szCs w:val="24"/>
        </w:rPr>
        <w:t xml:space="preserve"> pH </w:t>
      </w:r>
      <w:r w:rsidR="00013C5B" w:rsidRPr="00013C5B">
        <w:rPr>
          <w:rFonts w:ascii="Times New Roman" w:hAnsi="Times New Roman" w:cs="Times New Roman"/>
          <w:sz w:val="24"/>
          <w:szCs w:val="24"/>
        </w:rPr>
        <w:t>of</w:t>
      </w:r>
      <w:r w:rsidRPr="00013C5B">
        <w:rPr>
          <w:rFonts w:ascii="Times New Roman" w:hAnsi="Times New Roman" w:cs="Times New Roman"/>
          <w:sz w:val="24"/>
          <w:szCs w:val="24"/>
        </w:rPr>
        <w:t xml:space="preserve"> the fertilizer during the hydroponic cultivation.</w:t>
      </w:r>
    </w:p>
    <w:tbl>
      <w:tblPr>
        <w:tblW w:w="9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444"/>
        <w:gridCol w:w="1415"/>
        <w:gridCol w:w="1436"/>
        <w:gridCol w:w="1625"/>
      </w:tblGrid>
      <w:tr w:rsidR="00A93CC9" w:rsidRPr="00013C5B" w:rsidTr="00A93CC9">
        <w:trPr>
          <w:trHeight w:val="450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93CC9" w:rsidRPr="00013C5B" w:rsidRDefault="00A93CC9" w:rsidP="0076019E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lef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A93CC9" w:rsidRPr="00013C5B" w:rsidRDefault="00A93CC9" w:rsidP="0076019E">
            <w:pPr>
              <w:jc w:val="center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592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</w:t>
            </w:r>
          </w:p>
        </w:tc>
      </w:tr>
      <w:tr w:rsidR="00A93CC9" w:rsidRPr="00013C5B" w:rsidTr="00A93CC9">
        <w:trPr>
          <w:trHeight w:val="450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pamin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</w:t>
            </w: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93CC9" w:rsidRPr="00013C5B" w:rsidRDefault="00A93CC9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crose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anting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  <w:r w:rsidR="00FC4DB9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21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.2</w:t>
            </w:r>
            <w:r w:rsidR="00FC4DB9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13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FC4DB9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03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5.6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5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rst addition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5.6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4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cond addition 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4.7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7.28</w:t>
            </w:r>
          </w:p>
        </w:tc>
      </w:tr>
      <w:tr w:rsidR="0076019E" w:rsidRPr="00013C5B" w:rsidTr="00A93CC9">
        <w:trPr>
          <w:trHeight w:val="45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center"/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ing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jc w:val="right"/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5.2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6.6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019E" w:rsidRPr="00013C5B" w:rsidRDefault="0076019E" w:rsidP="0076019E">
            <w:pPr>
              <w:widowControl/>
              <w:jc w:val="right"/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C5B">
              <w:rPr>
                <w:rFonts w:ascii="Times New Roman" w:eastAsia="Meiryo UI" w:hAnsi="Times New Roman" w:cs="Times New Roman"/>
                <w:color w:val="000000"/>
                <w:kern w:val="0"/>
                <w:sz w:val="24"/>
                <w:szCs w:val="24"/>
              </w:rPr>
              <w:t>7.78</w:t>
            </w:r>
          </w:p>
        </w:tc>
      </w:tr>
    </w:tbl>
    <w:p w:rsidR="00013C5B" w:rsidRPr="00013C5B" w:rsidRDefault="00013C5B" w:rsidP="001D6FAE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bookmarkStart w:id="0" w:name="_GoBack"/>
      <w:bookmarkEnd w:id="0"/>
    </w:p>
    <w:sectPr w:rsidR="00013C5B" w:rsidRPr="00013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31B" w:rsidRDefault="0071031B" w:rsidP="001161CB">
      <w:r>
        <w:separator/>
      </w:r>
    </w:p>
  </w:endnote>
  <w:endnote w:type="continuationSeparator" w:id="0">
    <w:p w:rsidR="0071031B" w:rsidRDefault="0071031B" w:rsidP="00116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31B" w:rsidRDefault="0071031B" w:rsidP="001161CB">
      <w:r>
        <w:separator/>
      </w:r>
    </w:p>
  </w:footnote>
  <w:footnote w:type="continuationSeparator" w:id="0">
    <w:p w:rsidR="0071031B" w:rsidRDefault="0071031B" w:rsidP="00116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6C2"/>
    <w:rsid w:val="00013C5B"/>
    <w:rsid w:val="00034D42"/>
    <w:rsid w:val="000D5DA7"/>
    <w:rsid w:val="001161CB"/>
    <w:rsid w:val="00141B14"/>
    <w:rsid w:val="001D6FAE"/>
    <w:rsid w:val="002103D1"/>
    <w:rsid w:val="003F26C2"/>
    <w:rsid w:val="00422023"/>
    <w:rsid w:val="004967F5"/>
    <w:rsid w:val="005239C3"/>
    <w:rsid w:val="00576497"/>
    <w:rsid w:val="0061326B"/>
    <w:rsid w:val="0071031B"/>
    <w:rsid w:val="0076019E"/>
    <w:rsid w:val="007949AC"/>
    <w:rsid w:val="00831BED"/>
    <w:rsid w:val="008A7C50"/>
    <w:rsid w:val="008B03DB"/>
    <w:rsid w:val="009F43D3"/>
    <w:rsid w:val="00A3679E"/>
    <w:rsid w:val="00A93CC9"/>
    <w:rsid w:val="00AA22CB"/>
    <w:rsid w:val="00AB4604"/>
    <w:rsid w:val="00AC24A0"/>
    <w:rsid w:val="00AD6702"/>
    <w:rsid w:val="00B01C86"/>
    <w:rsid w:val="00B33489"/>
    <w:rsid w:val="00B803A0"/>
    <w:rsid w:val="00CE6CF1"/>
    <w:rsid w:val="00D03AA1"/>
    <w:rsid w:val="00E25B0A"/>
    <w:rsid w:val="00F204D0"/>
    <w:rsid w:val="00FA0EC2"/>
    <w:rsid w:val="00FC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7A47FDC-F783-43D1-A6CA-840126D3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26C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26C2"/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3F26C2"/>
    <w:rPr>
      <w:rFonts w:ascii="Tahoma" w:hAnsi="Tahoma" w:cs="Tahoma"/>
      <w:kern w:val="2"/>
      <w:sz w:val="16"/>
      <w:szCs w:val="16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1161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161CB"/>
    <w:rPr>
      <w:kern w:val="2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1161C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161CB"/>
    <w:rPr>
      <w:kern w:val="2"/>
      <w:sz w:val="21"/>
      <w:lang w:val="en-US" w:eastAsia="ja-JP"/>
    </w:rPr>
  </w:style>
  <w:style w:type="table" w:styleId="a9">
    <w:name w:val="Table Grid"/>
    <w:basedOn w:val="a1"/>
    <w:uiPriority w:val="59"/>
    <w:rsid w:val="00AB4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4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青木 航</cp:lastModifiedBy>
  <cp:revision>9</cp:revision>
  <dcterms:created xsi:type="dcterms:W3CDTF">2018-08-19T11:59:00Z</dcterms:created>
  <dcterms:modified xsi:type="dcterms:W3CDTF">2018-08-29T04:13:00Z</dcterms:modified>
</cp:coreProperties>
</file>